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873C0" w14:textId="77777777" w:rsidR="00802602" w:rsidRDefault="00802602" w:rsidP="00D37349">
      <w:pPr>
        <w:spacing w:line="140" w:lineRule="atLeast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635676F5" w14:textId="77777777" w:rsidR="005E2071" w:rsidRDefault="00802602" w:rsidP="00802602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The GRADE quality assessment approach indicated that the quality of our evidence-based results is Low to Very low. </w:t>
      </w:r>
    </w:p>
    <w:p w14:paraId="793D3E0D" w14:textId="78334E79" w:rsidR="00802602" w:rsidRPr="0066628E" w:rsidRDefault="00802602" w:rsidP="00802602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  <w:bookmarkStart w:id="0" w:name="_GoBack"/>
      <w:bookmarkEnd w:id="0"/>
      <w:r w:rsidRPr="0066628E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Table 1 shows a summary of the evidence's quality, the degree of the effect, and the source of information used in the estimated risk.</w:t>
      </w:r>
    </w:p>
    <w:p w14:paraId="3D82667F" w14:textId="77777777" w:rsidR="00802602" w:rsidRPr="0066628E" w:rsidRDefault="00802602" w:rsidP="00802602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</w:p>
    <w:p w14:paraId="4EA2E496" w14:textId="77777777" w:rsidR="00D37349" w:rsidRPr="0066628E" w:rsidRDefault="00D37349" w:rsidP="00D37349">
      <w:pPr>
        <w:spacing w:line="140" w:lineRule="atLeast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  <w:r w:rsidRPr="0066628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>Table 1. The quality of evidence as assessed by GRADE approach</w:t>
      </w:r>
    </w:p>
    <w:tbl>
      <w:tblPr>
        <w:tblStyle w:val="TableGrid"/>
        <w:tblW w:w="5074" w:type="pct"/>
        <w:tblLayout w:type="fixed"/>
        <w:tblLook w:val="04A0" w:firstRow="1" w:lastRow="0" w:firstColumn="1" w:lastColumn="0" w:noHBand="0" w:noVBand="1"/>
      </w:tblPr>
      <w:tblGrid>
        <w:gridCol w:w="1216"/>
        <w:gridCol w:w="1464"/>
        <w:gridCol w:w="1711"/>
        <w:gridCol w:w="1711"/>
        <w:gridCol w:w="1711"/>
        <w:gridCol w:w="1711"/>
        <w:gridCol w:w="2687"/>
        <w:gridCol w:w="2392"/>
      </w:tblGrid>
      <w:tr w:rsidR="00D37349" w:rsidRPr="0066628E" w14:paraId="38959CAA" w14:textId="77777777" w:rsidTr="00633DC3">
        <w:trPr>
          <w:trHeight w:val="115"/>
        </w:trPr>
        <w:tc>
          <w:tcPr>
            <w:tcW w:w="4181" w:type="pct"/>
            <w:gridSpan w:val="7"/>
            <w:hideMark/>
          </w:tcPr>
          <w:p w14:paraId="5A282F26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Certainty assessment</w:t>
            </w:r>
          </w:p>
        </w:tc>
        <w:tc>
          <w:tcPr>
            <w:tcW w:w="819" w:type="pct"/>
            <w:vMerge w:val="restart"/>
            <w:hideMark/>
          </w:tcPr>
          <w:p w14:paraId="52A5AAC8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Certainty</w:t>
            </w:r>
          </w:p>
        </w:tc>
      </w:tr>
      <w:tr w:rsidR="00D37349" w:rsidRPr="0066628E" w14:paraId="3404916A" w14:textId="77777777" w:rsidTr="00633DC3">
        <w:trPr>
          <w:trHeight w:val="345"/>
        </w:trPr>
        <w:tc>
          <w:tcPr>
            <w:tcW w:w="416" w:type="pct"/>
            <w:hideMark/>
          </w:tcPr>
          <w:p w14:paraId="5EA7EFB6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№ of studies</w:t>
            </w:r>
          </w:p>
        </w:tc>
        <w:tc>
          <w:tcPr>
            <w:tcW w:w="501" w:type="pct"/>
            <w:hideMark/>
          </w:tcPr>
          <w:p w14:paraId="6BA3FDAB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Study design</w:t>
            </w:r>
          </w:p>
        </w:tc>
        <w:tc>
          <w:tcPr>
            <w:tcW w:w="586" w:type="pct"/>
            <w:hideMark/>
          </w:tcPr>
          <w:p w14:paraId="0D478030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Risk of bias</w:t>
            </w:r>
          </w:p>
        </w:tc>
        <w:tc>
          <w:tcPr>
            <w:tcW w:w="586" w:type="pct"/>
            <w:hideMark/>
          </w:tcPr>
          <w:p w14:paraId="0B0D56AE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nconsistency</w:t>
            </w:r>
          </w:p>
        </w:tc>
        <w:tc>
          <w:tcPr>
            <w:tcW w:w="586" w:type="pct"/>
            <w:hideMark/>
          </w:tcPr>
          <w:p w14:paraId="19C30F41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ndirectness</w:t>
            </w:r>
          </w:p>
        </w:tc>
        <w:tc>
          <w:tcPr>
            <w:tcW w:w="586" w:type="pct"/>
            <w:hideMark/>
          </w:tcPr>
          <w:p w14:paraId="6B2CF35F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Imprecision</w:t>
            </w:r>
          </w:p>
        </w:tc>
        <w:tc>
          <w:tcPr>
            <w:tcW w:w="920" w:type="pct"/>
            <w:hideMark/>
          </w:tcPr>
          <w:p w14:paraId="36817DA5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Fonts w:asciiTheme="majorBidi" w:eastAsia="Times New Roman" w:hAnsiTheme="majorBidi" w:cstheme="majorBidi"/>
                <w:b/>
                <w:bCs/>
              </w:rPr>
              <w:t>Other considerations</w:t>
            </w:r>
          </w:p>
        </w:tc>
        <w:tc>
          <w:tcPr>
            <w:tcW w:w="819" w:type="pct"/>
            <w:vMerge/>
            <w:hideMark/>
          </w:tcPr>
          <w:p w14:paraId="20BDFFA1" w14:textId="77777777" w:rsidR="00D37349" w:rsidRPr="0066628E" w:rsidRDefault="00D37349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D37349" w:rsidRPr="0066628E" w14:paraId="1D8B5337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2E4B65C0" w14:textId="77777777" w:rsidR="00D37349" w:rsidRPr="0066628E" w:rsidRDefault="00D37349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Operative time</w:t>
            </w:r>
          </w:p>
        </w:tc>
      </w:tr>
      <w:tr w:rsidR="00D37349" w:rsidRPr="0066628E" w14:paraId="40C84B0C" w14:textId="77777777" w:rsidTr="00633DC3">
        <w:trPr>
          <w:trHeight w:val="345"/>
        </w:trPr>
        <w:tc>
          <w:tcPr>
            <w:tcW w:w="416" w:type="pct"/>
            <w:hideMark/>
          </w:tcPr>
          <w:p w14:paraId="05041E01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501" w:type="pct"/>
            <w:hideMark/>
          </w:tcPr>
          <w:p w14:paraId="09FFC89C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34BFBDA6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3ADB4CE4" w14:textId="77777777" w:rsidR="00D37349" w:rsidRPr="0066628E" w:rsidRDefault="00A442B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 xml:space="preserve">Not </w:t>
            </w:r>
            <w:r w:rsidR="00D37349" w:rsidRPr="0066628E">
              <w:rPr>
                <w:rFonts w:asciiTheme="majorBidi" w:eastAsia="Times New Roman" w:hAnsiTheme="majorBidi" w:cstheme="majorBidi"/>
              </w:rPr>
              <w:t>serious</w:t>
            </w:r>
          </w:p>
        </w:tc>
        <w:tc>
          <w:tcPr>
            <w:tcW w:w="586" w:type="pct"/>
            <w:hideMark/>
          </w:tcPr>
          <w:p w14:paraId="0A219A87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4631DC66" w14:textId="77777777" w:rsidR="00D37349" w:rsidRPr="0066628E" w:rsidRDefault="00802602" w:rsidP="0066628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V</w:t>
            </w:r>
            <w:r w:rsidR="00081874" w:rsidRPr="0066628E">
              <w:rPr>
                <w:rFonts w:asciiTheme="majorBidi" w:eastAsia="Times New Roman" w:hAnsiTheme="majorBidi" w:cstheme="majorBidi"/>
              </w:rPr>
              <w:t>ery</w:t>
            </w:r>
            <w:r w:rsidR="00D37349" w:rsidRPr="0066628E">
              <w:rPr>
                <w:rFonts w:asciiTheme="majorBidi" w:eastAsia="Times New Roman" w:hAnsiTheme="majorBidi" w:cstheme="majorBidi"/>
              </w:rPr>
              <w:t xml:space="preserve"> </w:t>
            </w:r>
            <w:r w:rsidR="006E0CCE" w:rsidRPr="0066628E">
              <w:rPr>
                <w:rFonts w:asciiTheme="majorBidi" w:eastAsia="Times New Roman" w:hAnsiTheme="majorBidi" w:cstheme="majorBidi"/>
              </w:rPr>
              <w:t>serious</w:t>
            </w:r>
            <w:r w:rsidR="006E0CCE" w:rsidRPr="0066628E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r w:rsidR="00E52F11"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01E1071B" w14:textId="77777777" w:rsidR="00D37349" w:rsidRPr="0066628E" w:rsidRDefault="006560F9" w:rsidP="005E193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</w:t>
            </w:r>
            <w:r w:rsidR="005E1930" w:rsidRPr="0066628E">
              <w:rPr>
                <w:rFonts w:asciiTheme="majorBidi" w:eastAsia="Times New Roman" w:hAnsiTheme="majorBidi" w:cstheme="majorBidi"/>
              </w:rPr>
              <w:t>ne</w:t>
            </w:r>
          </w:p>
        </w:tc>
        <w:tc>
          <w:tcPr>
            <w:tcW w:w="819" w:type="pct"/>
            <w:hideMark/>
          </w:tcPr>
          <w:p w14:paraId="30DA4650" w14:textId="77777777" w:rsidR="00D37349" w:rsidRPr="0066628E" w:rsidRDefault="006D691B" w:rsidP="006560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D37349" w:rsidRPr="0066628E" w14:paraId="4F4A9493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5EF3EFFD" w14:textId="77777777" w:rsidR="00D37349" w:rsidRPr="0066628E" w:rsidRDefault="001F1355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Surgical site infection</w:t>
            </w:r>
          </w:p>
        </w:tc>
      </w:tr>
      <w:tr w:rsidR="00D37349" w:rsidRPr="0066628E" w14:paraId="6965C6A3" w14:textId="77777777" w:rsidTr="00633DC3">
        <w:trPr>
          <w:trHeight w:val="345"/>
        </w:trPr>
        <w:tc>
          <w:tcPr>
            <w:tcW w:w="416" w:type="pct"/>
            <w:hideMark/>
          </w:tcPr>
          <w:p w14:paraId="7B32B92B" w14:textId="77777777" w:rsidR="00D37349" w:rsidRPr="0066628E" w:rsidRDefault="001F1355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501" w:type="pct"/>
            <w:hideMark/>
          </w:tcPr>
          <w:p w14:paraId="63F6AACB" w14:textId="77777777" w:rsidR="00D37349" w:rsidRPr="0066628E" w:rsidRDefault="001F1355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09031779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56A83BBF" w14:textId="77777777" w:rsidR="00D37349" w:rsidRPr="0066628E" w:rsidRDefault="001F1355" w:rsidP="001F135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</w:p>
        </w:tc>
        <w:tc>
          <w:tcPr>
            <w:tcW w:w="586" w:type="pct"/>
            <w:hideMark/>
          </w:tcPr>
          <w:p w14:paraId="0F08F079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64FDFC84" w14:textId="77777777" w:rsidR="00D37349" w:rsidRPr="0066628E" w:rsidRDefault="001F1355" w:rsidP="0008187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</w:p>
        </w:tc>
        <w:tc>
          <w:tcPr>
            <w:tcW w:w="920" w:type="pct"/>
            <w:hideMark/>
          </w:tcPr>
          <w:p w14:paraId="7ECD3462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215F8B0A" w14:textId="77777777" w:rsidR="00D37349" w:rsidRPr="0066628E" w:rsidRDefault="00D37349" w:rsidP="007A3D4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="005C24DD" w:rsidRPr="0066628E">
              <w:br/>
            </w:r>
            <w:r w:rsidR="007A3D45"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D37349" w:rsidRPr="0066628E" w14:paraId="216D66E7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00824A6A" w14:textId="77777777" w:rsidR="00D37349" w:rsidRPr="0066628E" w:rsidRDefault="006E0CCE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Urinary tract infection</w:t>
            </w:r>
          </w:p>
        </w:tc>
      </w:tr>
      <w:tr w:rsidR="00D37349" w:rsidRPr="0066628E" w14:paraId="553D3DF2" w14:textId="77777777" w:rsidTr="00633DC3">
        <w:trPr>
          <w:trHeight w:val="575"/>
        </w:trPr>
        <w:tc>
          <w:tcPr>
            <w:tcW w:w="416" w:type="pct"/>
            <w:hideMark/>
          </w:tcPr>
          <w:p w14:paraId="7D116DB4" w14:textId="77777777" w:rsidR="00D37349" w:rsidRPr="0066628E" w:rsidRDefault="006E0CCE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501" w:type="pct"/>
            <w:hideMark/>
          </w:tcPr>
          <w:p w14:paraId="20AA8A2A" w14:textId="77777777" w:rsidR="00D37349" w:rsidRPr="0066628E" w:rsidRDefault="006E0CCE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49834167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4B70E595" w14:textId="77777777" w:rsidR="00D37349" w:rsidRPr="0066628E" w:rsidRDefault="006D691B" w:rsidP="006D69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 xml:space="preserve">Not </w:t>
            </w:r>
            <w:r w:rsidR="006E0CCE" w:rsidRPr="0066628E">
              <w:rPr>
                <w:rFonts w:asciiTheme="majorBidi" w:eastAsia="Times New Roman" w:hAnsiTheme="majorBidi" w:cstheme="majorBidi"/>
              </w:rPr>
              <w:t>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</w:p>
        </w:tc>
        <w:tc>
          <w:tcPr>
            <w:tcW w:w="586" w:type="pct"/>
            <w:hideMark/>
          </w:tcPr>
          <w:p w14:paraId="452464D0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03C57AE" w14:textId="77777777" w:rsidR="00D37349" w:rsidRPr="0066628E" w:rsidRDefault="006E0CCE" w:rsidP="0066628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  <w:r w:rsidR="002825B4" w:rsidRPr="0066628E"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r w:rsidR="00E52F11"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45FC7910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01BD4644" w14:textId="77777777" w:rsidR="00D37349" w:rsidRPr="0066628E" w:rsidRDefault="006D691B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D37349" w:rsidRPr="0066628E" w14:paraId="70B47183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297E634E" w14:textId="77777777" w:rsidR="00D37349" w:rsidRPr="0066628E" w:rsidRDefault="006D691B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Bowel obstruction (ileus)</w:t>
            </w:r>
          </w:p>
        </w:tc>
      </w:tr>
      <w:tr w:rsidR="00D37349" w:rsidRPr="0066628E" w14:paraId="61E1B494" w14:textId="77777777" w:rsidTr="00633DC3">
        <w:trPr>
          <w:trHeight w:val="345"/>
        </w:trPr>
        <w:tc>
          <w:tcPr>
            <w:tcW w:w="416" w:type="pct"/>
            <w:hideMark/>
          </w:tcPr>
          <w:p w14:paraId="5573A80C" w14:textId="77777777" w:rsidR="00D37349" w:rsidRPr="0066628E" w:rsidRDefault="006D691B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  <w:hideMark/>
          </w:tcPr>
          <w:p w14:paraId="5102BF22" w14:textId="77777777" w:rsidR="00D37349" w:rsidRPr="0066628E" w:rsidRDefault="006D691B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716B4EF8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3CC17535" w14:textId="77777777" w:rsidR="00D37349" w:rsidRPr="0066628E" w:rsidRDefault="006D691B" w:rsidP="006D691B">
            <w:pPr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</w:p>
        </w:tc>
        <w:tc>
          <w:tcPr>
            <w:tcW w:w="586" w:type="pct"/>
            <w:hideMark/>
          </w:tcPr>
          <w:p w14:paraId="64BA487F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597C0C99" w14:textId="77777777" w:rsidR="00D37349" w:rsidRPr="0066628E" w:rsidRDefault="0066628E" w:rsidP="002825B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84D1A">
              <w:rPr>
                <w:rFonts w:asciiTheme="majorBidi" w:eastAsia="Times New Roman" w:hAnsiTheme="majorBidi" w:cstheme="majorBidi"/>
              </w:rPr>
              <w:t xml:space="preserve">Not </w:t>
            </w:r>
            <w:r w:rsidR="006D691B" w:rsidRPr="00A84D1A">
              <w:rPr>
                <w:rFonts w:asciiTheme="majorBidi" w:eastAsia="Times New Roman" w:hAnsiTheme="majorBidi" w:cstheme="majorBidi"/>
              </w:rPr>
              <w:t>S</w:t>
            </w:r>
            <w:r w:rsidR="00D37349" w:rsidRPr="00A84D1A">
              <w:rPr>
                <w:rFonts w:asciiTheme="majorBidi" w:eastAsia="Times New Roman" w:hAnsiTheme="majorBidi" w:cstheme="majorBidi"/>
              </w:rPr>
              <w:t>erious</w:t>
            </w:r>
            <w:r w:rsidR="00E52F11"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920" w:type="pct"/>
            <w:hideMark/>
          </w:tcPr>
          <w:p w14:paraId="06FC28F8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12BC6E57" w14:textId="77777777" w:rsidR="00D37349" w:rsidRPr="0066628E" w:rsidRDefault="0066628E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D37349" w:rsidRPr="0066628E" w14:paraId="746BEF2C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2AD97BB7" w14:textId="77777777" w:rsidR="00D37349" w:rsidRPr="0066628E" w:rsidRDefault="002825B4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Length of hospital stay</w:t>
            </w:r>
          </w:p>
        </w:tc>
      </w:tr>
      <w:tr w:rsidR="00D37349" w:rsidRPr="0066628E" w14:paraId="6C7D5F29" w14:textId="77777777" w:rsidTr="00633DC3">
        <w:trPr>
          <w:trHeight w:val="345"/>
        </w:trPr>
        <w:tc>
          <w:tcPr>
            <w:tcW w:w="416" w:type="pct"/>
            <w:hideMark/>
          </w:tcPr>
          <w:p w14:paraId="6BC36710" w14:textId="77777777" w:rsidR="00D37349" w:rsidRPr="0066628E" w:rsidRDefault="002825B4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  <w:hideMark/>
          </w:tcPr>
          <w:p w14:paraId="4255C939" w14:textId="77777777" w:rsidR="00D37349" w:rsidRPr="0066628E" w:rsidRDefault="002825B4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701565A6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FE97841" w14:textId="77777777" w:rsidR="00D37349" w:rsidRPr="0066628E" w:rsidRDefault="00540477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</w:t>
            </w:r>
            <w:r w:rsidR="00D37349" w:rsidRPr="0066628E">
              <w:rPr>
                <w:rFonts w:asciiTheme="majorBidi" w:eastAsia="Times New Roman" w:hAnsiTheme="majorBidi" w:cstheme="majorBidi"/>
              </w:rPr>
              <w:t xml:space="preserve"> serious</w:t>
            </w:r>
          </w:p>
        </w:tc>
        <w:tc>
          <w:tcPr>
            <w:tcW w:w="586" w:type="pct"/>
            <w:hideMark/>
          </w:tcPr>
          <w:p w14:paraId="3AB7457B" w14:textId="77777777" w:rsidR="00D37349" w:rsidRPr="0066628E" w:rsidRDefault="00540477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3F160DE" w14:textId="77777777" w:rsidR="00D37349" w:rsidRPr="0066628E" w:rsidRDefault="00A84D1A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</w:t>
            </w:r>
            <w:r w:rsidR="00540477" w:rsidRPr="0066628E">
              <w:rPr>
                <w:rFonts w:asciiTheme="majorBidi" w:eastAsia="Times New Roman" w:hAnsiTheme="majorBidi" w:cstheme="majorBidi"/>
              </w:rPr>
              <w:t>Serious</w:t>
            </w:r>
          </w:p>
        </w:tc>
        <w:tc>
          <w:tcPr>
            <w:tcW w:w="920" w:type="pct"/>
            <w:hideMark/>
          </w:tcPr>
          <w:p w14:paraId="7E1DEEAD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5D5A4E5E" w14:textId="77777777" w:rsidR="00D37349" w:rsidRPr="0066628E" w:rsidRDefault="00A84D1A" w:rsidP="005404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66628E"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Low</w:t>
            </w:r>
          </w:p>
        </w:tc>
      </w:tr>
      <w:tr w:rsidR="00D37349" w:rsidRPr="0066628E" w14:paraId="660A44C7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20B8A121" w14:textId="77777777" w:rsidR="00D37349" w:rsidRPr="0066628E" w:rsidRDefault="00540477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Overall complications</w:t>
            </w:r>
          </w:p>
        </w:tc>
      </w:tr>
      <w:tr w:rsidR="00D37349" w:rsidRPr="0066628E" w14:paraId="6E670C68" w14:textId="77777777" w:rsidTr="00633DC3">
        <w:trPr>
          <w:trHeight w:val="345"/>
        </w:trPr>
        <w:tc>
          <w:tcPr>
            <w:tcW w:w="416" w:type="pct"/>
            <w:hideMark/>
          </w:tcPr>
          <w:p w14:paraId="32FD85AC" w14:textId="77777777" w:rsidR="00D37349" w:rsidRPr="0066628E" w:rsidRDefault="005A0791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501" w:type="pct"/>
            <w:hideMark/>
          </w:tcPr>
          <w:p w14:paraId="42FDE93B" w14:textId="77777777" w:rsidR="00D37349" w:rsidRPr="0066628E" w:rsidRDefault="005A0791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21E95CCB" w14:textId="77777777" w:rsidR="00DA0A37" w:rsidRPr="0066628E" w:rsidRDefault="007A3D45" w:rsidP="00A84D1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</w:t>
            </w:r>
            <w:r w:rsidR="00D37349" w:rsidRPr="0066628E">
              <w:rPr>
                <w:rFonts w:asciiTheme="majorBidi" w:eastAsia="Times New Roman" w:hAnsiTheme="majorBidi" w:cstheme="majorBidi"/>
              </w:rPr>
              <w:t>erious</w:t>
            </w:r>
            <w:r w:rsidR="00A84D1A">
              <w:rPr>
                <w:rFonts w:asciiTheme="majorBidi" w:eastAsia="Times New Roman" w:hAnsiTheme="majorBidi" w:cstheme="majorBidi"/>
                <w:vertAlign w:val="superscript"/>
              </w:rPr>
              <w:t>c</w:t>
            </w:r>
            <w:r w:rsidR="00DA0A37"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586" w:type="pct"/>
            <w:hideMark/>
          </w:tcPr>
          <w:p w14:paraId="1099A1DA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70E2F452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4DC3DC9C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  <w:hideMark/>
          </w:tcPr>
          <w:p w14:paraId="6DF31905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2213D88B" w14:textId="77777777" w:rsidR="00D37349" w:rsidRPr="0066628E" w:rsidRDefault="00D37349" w:rsidP="005A079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="005A0791"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D37349" w:rsidRPr="0066628E" w14:paraId="691E063A" w14:textId="77777777" w:rsidTr="00633DC3">
        <w:trPr>
          <w:trHeight w:val="115"/>
        </w:trPr>
        <w:tc>
          <w:tcPr>
            <w:tcW w:w="5000" w:type="pct"/>
            <w:gridSpan w:val="8"/>
            <w:hideMark/>
          </w:tcPr>
          <w:p w14:paraId="0253EFAA" w14:textId="77777777" w:rsidR="00D37349" w:rsidRPr="0066628E" w:rsidRDefault="005A0791" w:rsidP="00633DC3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eastAsia="Times New Roman" w:hAnsiTheme="majorBidi" w:cstheme="majorBidi"/>
                <w:b/>
                <w:bCs/>
              </w:rPr>
              <w:t>Readmission</w:t>
            </w:r>
          </w:p>
        </w:tc>
      </w:tr>
      <w:tr w:rsidR="00D37349" w:rsidRPr="0066628E" w14:paraId="15F85767" w14:textId="77777777" w:rsidTr="00633DC3">
        <w:trPr>
          <w:trHeight w:val="345"/>
        </w:trPr>
        <w:tc>
          <w:tcPr>
            <w:tcW w:w="416" w:type="pct"/>
            <w:hideMark/>
          </w:tcPr>
          <w:p w14:paraId="3FE1C520" w14:textId="77777777" w:rsidR="00D37349" w:rsidRPr="0066628E" w:rsidRDefault="005A0791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lastRenderedPageBreak/>
              <w:t>3</w:t>
            </w:r>
          </w:p>
        </w:tc>
        <w:tc>
          <w:tcPr>
            <w:tcW w:w="501" w:type="pct"/>
            <w:hideMark/>
          </w:tcPr>
          <w:p w14:paraId="5354363D" w14:textId="77777777" w:rsidR="00D37349" w:rsidRPr="0066628E" w:rsidRDefault="005A0791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  <w:hideMark/>
          </w:tcPr>
          <w:p w14:paraId="60B1A54A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1A1EEDA3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F8F5351" w14:textId="77777777" w:rsidR="00D37349" w:rsidRPr="0066628E" w:rsidRDefault="00D37349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  <w:hideMark/>
          </w:tcPr>
          <w:p w14:paraId="287C20BF" w14:textId="77777777" w:rsidR="00D37349" w:rsidRPr="0066628E" w:rsidRDefault="00D37349" w:rsidP="005A079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  <w:r w:rsidR="00A84D1A">
              <w:rPr>
                <w:rFonts w:asciiTheme="majorBidi" w:eastAsia="Times New Roman" w:hAnsiTheme="majorBidi" w:cstheme="majorBidi"/>
                <w:vertAlign w:val="superscript"/>
              </w:rPr>
              <w:t>d</w:t>
            </w:r>
          </w:p>
        </w:tc>
        <w:tc>
          <w:tcPr>
            <w:tcW w:w="920" w:type="pct"/>
            <w:hideMark/>
          </w:tcPr>
          <w:p w14:paraId="3D00FC74" w14:textId="77777777" w:rsidR="00D37349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  <w:hideMark/>
          </w:tcPr>
          <w:p w14:paraId="69E1C967" w14:textId="77777777" w:rsidR="00D37349" w:rsidRPr="0066628E" w:rsidRDefault="00FC3CAC" w:rsidP="005A0791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5A0791" w:rsidRPr="0066628E" w14:paraId="225D2F5B" w14:textId="77777777" w:rsidTr="005A0791">
        <w:trPr>
          <w:trHeight w:val="345"/>
        </w:trPr>
        <w:tc>
          <w:tcPr>
            <w:tcW w:w="5000" w:type="pct"/>
            <w:gridSpan w:val="8"/>
          </w:tcPr>
          <w:p w14:paraId="733DBBDE" w14:textId="77777777" w:rsidR="005A0791" w:rsidRPr="0066628E" w:rsidRDefault="00D2397D" w:rsidP="00D2397D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hAnsiTheme="majorBidi" w:cstheme="majorBidi"/>
                <w:b/>
                <w:bCs/>
              </w:rPr>
              <w:t>Recurrence</w:t>
            </w:r>
          </w:p>
        </w:tc>
      </w:tr>
      <w:tr w:rsidR="00540477" w:rsidRPr="0066628E" w14:paraId="286D5F99" w14:textId="77777777" w:rsidTr="00633DC3">
        <w:trPr>
          <w:trHeight w:val="345"/>
        </w:trPr>
        <w:tc>
          <w:tcPr>
            <w:tcW w:w="416" w:type="pct"/>
          </w:tcPr>
          <w:p w14:paraId="6BEE8BB3" w14:textId="77777777" w:rsidR="00540477" w:rsidRPr="0066628E" w:rsidRDefault="00D2397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501" w:type="pct"/>
          </w:tcPr>
          <w:p w14:paraId="39724378" w14:textId="77777777" w:rsidR="00540477" w:rsidRPr="0066628E" w:rsidRDefault="00D2397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</w:tcPr>
          <w:p w14:paraId="6F932C94" w14:textId="77777777" w:rsidR="00540477" w:rsidRPr="0066628E" w:rsidRDefault="00D2397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  <w:r w:rsidR="00A84D1A">
              <w:rPr>
                <w:rFonts w:asciiTheme="majorBidi" w:eastAsia="Times New Roman" w:hAnsiTheme="majorBidi" w:cstheme="majorBidi"/>
                <w:vertAlign w:val="superscript"/>
              </w:rPr>
              <w:t>e</w:t>
            </w:r>
          </w:p>
        </w:tc>
        <w:tc>
          <w:tcPr>
            <w:tcW w:w="586" w:type="pct"/>
          </w:tcPr>
          <w:p w14:paraId="7C222FBC" w14:textId="77777777" w:rsidR="00540477" w:rsidRPr="0066628E" w:rsidRDefault="00D2397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468E36CF" w14:textId="77777777" w:rsidR="00540477" w:rsidRPr="0066628E" w:rsidRDefault="00D2397D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58D9723F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2900CCEE" w14:textId="77777777" w:rsidR="00540477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1EC28B79" w14:textId="77777777" w:rsidR="00540477" w:rsidRPr="0066628E" w:rsidRDefault="00FC3CAC" w:rsidP="00633DC3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FC3CAC" w:rsidRPr="0066628E" w14:paraId="23CE6CBD" w14:textId="77777777" w:rsidTr="00FC3CAC">
        <w:trPr>
          <w:trHeight w:val="345"/>
        </w:trPr>
        <w:tc>
          <w:tcPr>
            <w:tcW w:w="5000" w:type="pct"/>
            <w:gridSpan w:val="8"/>
          </w:tcPr>
          <w:p w14:paraId="06F944BB" w14:textId="77777777" w:rsidR="00FC3CAC" w:rsidRPr="0066628E" w:rsidRDefault="00FC3CAC" w:rsidP="00FC3CAC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hAnsiTheme="majorBidi" w:cstheme="majorBidi"/>
                <w:b/>
                <w:bCs/>
              </w:rPr>
              <w:t>Reoperation</w:t>
            </w:r>
          </w:p>
        </w:tc>
      </w:tr>
      <w:tr w:rsidR="00540477" w:rsidRPr="0066628E" w14:paraId="1B68E8AB" w14:textId="77777777" w:rsidTr="00633DC3">
        <w:trPr>
          <w:trHeight w:val="345"/>
        </w:trPr>
        <w:tc>
          <w:tcPr>
            <w:tcW w:w="416" w:type="pct"/>
          </w:tcPr>
          <w:p w14:paraId="412E47FB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01" w:type="pct"/>
          </w:tcPr>
          <w:p w14:paraId="278C404D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</w:tcPr>
          <w:p w14:paraId="4A8B94D3" w14:textId="77777777" w:rsidR="00540477" w:rsidRPr="0066628E" w:rsidRDefault="00FC3CAC" w:rsidP="0066628E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  <w:r w:rsidR="00A84D1A">
              <w:rPr>
                <w:rFonts w:asciiTheme="majorBidi" w:eastAsia="Times New Roman" w:hAnsiTheme="majorBidi" w:cstheme="majorBidi"/>
                <w:vertAlign w:val="superscript"/>
              </w:rPr>
              <w:t>f</w:t>
            </w:r>
            <w:r w:rsidR="0066628E" w:rsidRPr="0066628E">
              <w:rPr>
                <w:rFonts w:asciiTheme="majorBidi" w:eastAsia="Times New Roman" w:hAnsiTheme="majorBidi" w:cstheme="majorBidi"/>
              </w:rPr>
              <w:br/>
            </w:r>
          </w:p>
        </w:tc>
        <w:tc>
          <w:tcPr>
            <w:tcW w:w="586" w:type="pct"/>
          </w:tcPr>
          <w:p w14:paraId="67D94E19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696010E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3B3461D" w14:textId="77777777" w:rsidR="00540477" w:rsidRPr="0066628E" w:rsidRDefault="00FC3CAC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5F9579B6" w14:textId="77777777" w:rsidR="00540477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046B1748" w14:textId="77777777" w:rsidR="00540477" w:rsidRPr="0066628E" w:rsidRDefault="00FC3CAC" w:rsidP="00633DC3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  <w:tr w:rsidR="005750E8" w:rsidRPr="0066628E" w14:paraId="3CD0C2AC" w14:textId="77777777" w:rsidTr="005750E8">
        <w:trPr>
          <w:trHeight w:val="345"/>
        </w:trPr>
        <w:tc>
          <w:tcPr>
            <w:tcW w:w="5000" w:type="pct"/>
            <w:gridSpan w:val="8"/>
          </w:tcPr>
          <w:p w14:paraId="22B2B4DA" w14:textId="77777777" w:rsidR="005750E8" w:rsidRPr="0066628E" w:rsidRDefault="005750E8" w:rsidP="005750E8">
            <w:pPr>
              <w:rPr>
                <w:rStyle w:val="label"/>
                <w:rFonts w:asciiTheme="majorBidi" w:hAnsiTheme="majorBidi" w:cstheme="majorBidi"/>
                <w:b/>
                <w:bCs/>
              </w:rPr>
            </w:pPr>
            <w:r w:rsidRPr="0066628E">
              <w:rPr>
                <w:rStyle w:val="label"/>
                <w:rFonts w:asciiTheme="majorBidi" w:hAnsiTheme="majorBidi" w:cstheme="majorBidi"/>
                <w:b/>
                <w:bCs/>
              </w:rPr>
              <w:t>Mortality</w:t>
            </w:r>
          </w:p>
        </w:tc>
      </w:tr>
      <w:tr w:rsidR="005750E8" w:rsidRPr="0066628E" w14:paraId="6C50CC6B" w14:textId="77777777" w:rsidTr="00633DC3">
        <w:trPr>
          <w:trHeight w:val="345"/>
        </w:trPr>
        <w:tc>
          <w:tcPr>
            <w:tcW w:w="416" w:type="pct"/>
          </w:tcPr>
          <w:p w14:paraId="2FC91228" w14:textId="77777777" w:rsidR="005750E8" w:rsidRPr="0066628E" w:rsidRDefault="005750E8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01" w:type="pct"/>
          </w:tcPr>
          <w:p w14:paraId="4FCA61EC" w14:textId="77777777" w:rsidR="005750E8" w:rsidRPr="0066628E" w:rsidRDefault="005750E8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Retrospective cohort</w:t>
            </w:r>
          </w:p>
        </w:tc>
        <w:tc>
          <w:tcPr>
            <w:tcW w:w="586" w:type="pct"/>
          </w:tcPr>
          <w:p w14:paraId="221B68F6" w14:textId="77777777" w:rsidR="005750E8" w:rsidRPr="0066628E" w:rsidRDefault="005750E8" w:rsidP="00FC3CAC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1096711F" w14:textId="77777777" w:rsidR="005750E8" w:rsidRPr="0066628E" w:rsidRDefault="005750E8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Serious</w:t>
            </w:r>
            <w:r w:rsidR="00A84D1A">
              <w:rPr>
                <w:rFonts w:asciiTheme="majorBidi" w:eastAsia="Times New Roman" w:hAnsiTheme="majorBidi" w:cstheme="majorBidi"/>
                <w:vertAlign w:val="superscript"/>
              </w:rPr>
              <w:t>g</w:t>
            </w:r>
          </w:p>
        </w:tc>
        <w:tc>
          <w:tcPr>
            <w:tcW w:w="586" w:type="pct"/>
          </w:tcPr>
          <w:p w14:paraId="767E7E3C" w14:textId="77777777" w:rsidR="005750E8" w:rsidRPr="0066628E" w:rsidRDefault="005750E8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586" w:type="pct"/>
          </w:tcPr>
          <w:p w14:paraId="6DBDCB0A" w14:textId="77777777" w:rsidR="005750E8" w:rsidRPr="0066628E" w:rsidRDefault="005750E8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t serious</w:t>
            </w:r>
          </w:p>
        </w:tc>
        <w:tc>
          <w:tcPr>
            <w:tcW w:w="920" w:type="pct"/>
          </w:tcPr>
          <w:p w14:paraId="25233998" w14:textId="77777777" w:rsidR="005750E8" w:rsidRPr="0066628E" w:rsidRDefault="005E1930" w:rsidP="00633D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6628E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819" w:type="pct"/>
          </w:tcPr>
          <w:p w14:paraId="5365328A" w14:textId="77777777" w:rsidR="005750E8" w:rsidRPr="0066628E" w:rsidRDefault="005750E8" w:rsidP="00633DC3">
            <w:pPr>
              <w:jc w:val="center"/>
              <w:rPr>
                <w:rStyle w:val="quality-sign"/>
                <w:rFonts w:ascii="Cambria Math" w:eastAsia="Times New Roman" w:hAnsi="Cambria Math" w:cs="Cambria Math"/>
              </w:rPr>
            </w:pPr>
            <w:r w:rsidRPr="0066628E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66628E">
              <w:rPr>
                <w:rFonts w:asciiTheme="majorBidi" w:eastAsia="Times New Roman" w:hAnsiTheme="majorBidi" w:cstheme="majorBidi"/>
              </w:rPr>
              <w:br/>
            </w:r>
            <w:r w:rsidRPr="0066628E">
              <w:rPr>
                <w:rStyle w:val="quality-text"/>
                <w:rFonts w:asciiTheme="majorBidi" w:eastAsia="Times New Roman" w:hAnsiTheme="majorBidi" w:cstheme="majorBidi"/>
              </w:rPr>
              <w:t>Very low</w:t>
            </w:r>
          </w:p>
        </w:tc>
      </w:tr>
    </w:tbl>
    <w:p w14:paraId="72BF2179" w14:textId="77777777" w:rsidR="00D37349" w:rsidRPr="0066628E" w:rsidRDefault="00D37349" w:rsidP="00D37349">
      <w:pPr>
        <w:pStyle w:val="NormalWeb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 w:rsidRPr="0066628E"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CI:</w:t>
      </w:r>
      <w:r w:rsidRPr="0066628E"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confidence interval</w:t>
      </w:r>
    </w:p>
    <w:p w14:paraId="297421DC" w14:textId="77777777" w:rsidR="00D37349" w:rsidRPr="0066628E" w:rsidRDefault="00D37349" w:rsidP="00D37349">
      <w:pPr>
        <w:pStyle w:val="Heading4"/>
        <w:spacing w:line="140" w:lineRule="atLeast"/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sz w:val="22"/>
          <w:szCs w:val="22"/>
          <w:lang w:val="en"/>
        </w:rPr>
        <w:t>Explanations</w:t>
      </w:r>
    </w:p>
    <w:p w14:paraId="6743B4FC" w14:textId="0533082E" w:rsidR="00D37349" w:rsidRPr="0066628E" w:rsidRDefault="005C24DD" w:rsidP="0066628E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 w:rsidR="00B37941"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 w:rsidR="00540477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="0066628E">
        <w:rPr>
          <w:rFonts w:asciiTheme="majorBidi" w:eastAsia="Times New Roman" w:hAnsiTheme="majorBidi" w:cstheme="majorBidi"/>
        </w:rPr>
        <w:t xml:space="preserve">114.66 </w:t>
      </w:r>
      <w:r w:rsidR="0066628E" w:rsidRPr="0066628E">
        <w:rPr>
          <w:rFonts w:asciiTheme="majorBidi" w:eastAsia="Times New Roman" w:hAnsiTheme="majorBidi" w:cstheme="majorBidi"/>
        </w:rPr>
        <w:t>[95.71, 133.62]</w:t>
      </w:r>
    </w:p>
    <w:p w14:paraId="2B830D00" w14:textId="11CD83C9" w:rsidR="00D37349" w:rsidRPr="0066628E" w:rsidRDefault="005C24DD" w:rsidP="0066628E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 w:rsidR="0066628E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="00B37941"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 w:rsidR="0066628E">
        <w:rPr>
          <w:rFonts w:asciiTheme="majorBidi" w:eastAsia="Times New Roman" w:hAnsiTheme="majorBidi" w:cstheme="majorBidi"/>
          <w:color w:val="000000"/>
          <w:lang w:val="en"/>
        </w:rPr>
        <w:t xml:space="preserve">1.44 </w:t>
      </w:r>
      <w:r w:rsidR="0066628E" w:rsidRPr="0066628E">
        <w:rPr>
          <w:rFonts w:asciiTheme="majorBidi" w:eastAsia="Times New Roman" w:hAnsiTheme="majorBidi" w:cstheme="majorBidi"/>
        </w:rPr>
        <w:t>[</w:t>
      </w:r>
      <w:r w:rsidR="0066628E">
        <w:rPr>
          <w:rFonts w:asciiTheme="majorBidi" w:eastAsia="Times New Roman" w:hAnsiTheme="majorBidi" w:cstheme="majorBidi"/>
        </w:rPr>
        <w:t>0.55</w:t>
      </w:r>
      <w:r w:rsidR="0066628E" w:rsidRPr="0066628E">
        <w:rPr>
          <w:rFonts w:asciiTheme="majorBidi" w:eastAsia="Times New Roman" w:hAnsiTheme="majorBidi" w:cstheme="majorBidi"/>
        </w:rPr>
        <w:t xml:space="preserve">, </w:t>
      </w:r>
      <w:r w:rsidR="0066628E">
        <w:rPr>
          <w:rFonts w:asciiTheme="majorBidi" w:eastAsia="Times New Roman" w:hAnsiTheme="majorBidi" w:cstheme="majorBidi"/>
        </w:rPr>
        <w:t>3.78</w:t>
      </w:r>
      <w:r w:rsidR="0066628E" w:rsidRPr="0066628E">
        <w:rPr>
          <w:rFonts w:asciiTheme="majorBidi" w:eastAsia="Times New Roman" w:hAnsiTheme="majorBidi" w:cstheme="majorBidi"/>
        </w:rPr>
        <w:t>]</w:t>
      </w:r>
    </w:p>
    <w:p w14:paraId="5D969097" w14:textId="77777777" w:rsidR="00540477" w:rsidRPr="0066628E" w:rsidRDefault="007A3D45" w:rsidP="0066628E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The proportion of</w:t>
      </w:r>
      <w:r w:rsidR="005A0791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information from studies at</w:t>
      </w:r>
      <w:r w:rsidR="005A0791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high risk</w:t>
      </w:r>
      <w:r w:rsidR="00DA0A37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of bias</w:t>
      </w:r>
      <w:r w:rsidR="0066628E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(2\6)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is sufficient</w:t>
      </w:r>
      <w:r w:rsidR="005A0791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to affect the interpretation of</w:t>
      </w:r>
      <w:r w:rsidR="005A0791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>results.</w:t>
      </w:r>
    </w:p>
    <w:p w14:paraId="7435D7A7" w14:textId="14457CE8" w:rsidR="005A0791" w:rsidRPr="0066628E" w:rsidRDefault="005A0791" w:rsidP="005A0791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Wide CI</w:t>
      </w:r>
      <w:r w:rsidR="00B37941">
        <w:rPr>
          <w:rFonts w:asciiTheme="majorBidi" w:eastAsia="Times New Roman" w:hAnsiTheme="majorBidi" w:cstheme="majorBidi" w:hint="cs"/>
          <w:color w:val="000000"/>
          <w:rtl/>
          <w:lang w:val="en"/>
        </w:rPr>
        <w:t>:</w:t>
      </w:r>
      <w:r w:rsidR="00A84D1A">
        <w:rPr>
          <w:rFonts w:asciiTheme="majorBidi" w:eastAsia="Times New Roman" w:hAnsiTheme="majorBidi" w:cstheme="majorBidi"/>
          <w:color w:val="000000"/>
          <w:lang w:val="en"/>
        </w:rPr>
        <w:t xml:space="preserve"> 1.05 [0.32,3.44]</w:t>
      </w:r>
    </w:p>
    <w:p w14:paraId="509F29F6" w14:textId="77777777" w:rsidR="00D2397D" w:rsidRPr="0066628E" w:rsidRDefault="00D2397D" w:rsidP="00D2397D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The proportion of information from studies at high risk of bias</w:t>
      </w:r>
      <w:r w:rsidR="00A84D1A">
        <w:rPr>
          <w:rFonts w:asciiTheme="majorBidi" w:eastAsia="Times New Roman" w:hAnsiTheme="majorBidi" w:cstheme="majorBidi"/>
          <w:color w:val="000000"/>
          <w:lang w:val="en"/>
        </w:rPr>
        <w:t xml:space="preserve"> (2\7)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is sufficient to affect the interpretation of results.</w:t>
      </w:r>
    </w:p>
    <w:p w14:paraId="0519ABCC" w14:textId="77777777" w:rsidR="005750E8" w:rsidRPr="0066628E" w:rsidRDefault="00FC3CAC" w:rsidP="005750E8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The proportion of information from studies at high risk of bias</w:t>
      </w:r>
      <w:r w:rsidR="0066628E"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(1/4)</w:t>
      </w:r>
      <w:r w:rsidRPr="0066628E">
        <w:rPr>
          <w:rFonts w:asciiTheme="majorBidi" w:eastAsia="Times New Roman" w:hAnsiTheme="majorBidi" w:cstheme="majorBidi"/>
          <w:color w:val="000000"/>
          <w:lang w:val="en"/>
        </w:rPr>
        <w:t xml:space="preserve"> is sufficient to affect the interpretation of results.</w:t>
      </w:r>
    </w:p>
    <w:p w14:paraId="44E05407" w14:textId="77777777" w:rsidR="005750E8" w:rsidRPr="0066628E" w:rsidRDefault="005750E8" w:rsidP="005750E8">
      <w:pPr>
        <w:pStyle w:val="ListParagraph"/>
        <w:numPr>
          <w:ilvl w:val="0"/>
          <w:numId w:val="3"/>
        </w:num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  <w:r w:rsidRPr="0066628E">
        <w:rPr>
          <w:rFonts w:asciiTheme="majorBidi" w:eastAsia="Times New Roman" w:hAnsiTheme="majorBidi" w:cstheme="majorBidi"/>
          <w:color w:val="000000"/>
          <w:lang w:val="en"/>
        </w:rPr>
        <w:t>Might represent moderate heterogeneity</w:t>
      </w:r>
      <w:r w:rsidR="00A84D1A">
        <w:rPr>
          <w:rFonts w:asciiTheme="majorBidi" w:eastAsia="Times New Roman" w:hAnsiTheme="majorBidi" w:cstheme="majorBidi"/>
          <w:color w:val="000000"/>
          <w:lang w:val="en"/>
        </w:rPr>
        <w:t>, I</w:t>
      </w:r>
      <w:r w:rsidR="00A84D1A" w:rsidRPr="00A84D1A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="00A84D1A">
        <w:rPr>
          <w:rFonts w:asciiTheme="majorBidi" w:eastAsia="Times New Roman" w:hAnsiTheme="majorBidi" w:cstheme="majorBidi"/>
          <w:color w:val="000000"/>
          <w:lang w:val="en"/>
        </w:rPr>
        <w:t>: 41%</w:t>
      </w:r>
    </w:p>
    <w:p w14:paraId="6D045CBE" w14:textId="77777777" w:rsidR="002825B4" w:rsidRPr="00454D45" w:rsidRDefault="002825B4" w:rsidP="005C24DD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</w:p>
    <w:p w14:paraId="5B66DACF" w14:textId="77777777" w:rsidR="00D37349" w:rsidRPr="00454D45" w:rsidRDefault="00D37349" w:rsidP="00D37349">
      <w:pPr>
        <w:spacing w:line="140" w:lineRule="atLeast"/>
        <w:rPr>
          <w:rFonts w:asciiTheme="majorBidi" w:eastAsia="Times New Roman" w:hAnsiTheme="majorBidi" w:cstheme="majorBidi"/>
          <w:color w:val="000000"/>
          <w:lang w:val="en"/>
        </w:rPr>
      </w:pPr>
    </w:p>
    <w:p w14:paraId="13E525B9" w14:textId="77777777" w:rsidR="00DF58A8" w:rsidRDefault="00DF58A8">
      <w:pPr>
        <w:rPr>
          <w:lang w:bidi="ar-EG"/>
        </w:rPr>
      </w:pPr>
    </w:p>
    <w:sectPr w:rsidR="00DF58A8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3EF035" w14:textId="77777777" w:rsidR="00C1514C" w:rsidRDefault="00C1514C" w:rsidP="007A3D45">
      <w:pPr>
        <w:spacing w:after="0" w:line="240" w:lineRule="auto"/>
      </w:pPr>
      <w:r>
        <w:separator/>
      </w:r>
    </w:p>
  </w:endnote>
  <w:endnote w:type="continuationSeparator" w:id="0">
    <w:p w14:paraId="294985AE" w14:textId="77777777" w:rsidR="00C1514C" w:rsidRDefault="00C1514C" w:rsidP="007A3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6A128" w14:textId="77777777" w:rsidR="00C1514C" w:rsidRDefault="00C1514C" w:rsidP="007A3D45">
      <w:pPr>
        <w:spacing w:after="0" w:line="240" w:lineRule="auto"/>
      </w:pPr>
      <w:r>
        <w:separator/>
      </w:r>
    </w:p>
  </w:footnote>
  <w:footnote w:type="continuationSeparator" w:id="0">
    <w:p w14:paraId="4AD276E3" w14:textId="77777777" w:rsidR="00C1514C" w:rsidRDefault="00C1514C" w:rsidP="007A3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814B2"/>
    <w:multiLevelType w:val="hybridMultilevel"/>
    <w:tmpl w:val="5F7222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B36F0"/>
    <w:multiLevelType w:val="hybridMultilevel"/>
    <w:tmpl w:val="A8F412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D1F1C"/>
    <w:multiLevelType w:val="hybridMultilevel"/>
    <w:tmpl w:val="74DA6E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053"/>
    <w:rsid w:val="0004410B"/>
    <w:rsid w:val="00081874"/>
    <w:rsid w:val="001F1355"/>
    <w:rsid w:val="002825B4"/>
    <w:rsid w:val="002B06C3"/>
    <w:rsid w:val="00416EAE"/>
    <w:rsid w:val="00540477"/>
    <w:rsid w:val="005750E8"/>
    <w:rsid w:val="005A0791"/>
    <w:rsid w:val="005C24DD"/>
    <w:rsid w:val="005E1930"/>
    <w:rsid w:val="005E2071"/>
    <w:rsid w:val="005E525A"/>
    <w:rsid w:val="006560F9"/>
    <w:rsid w:val="0066628E"/>
    <w:rsid w:val="006D691B"/>
    <w:rsid w:val="006E0CCE"/>
    <w:rsid w:val="007A3D45"/>
    <w:rsid w:val="00802602"/>
    <w:rsid w:val="00916053"/>
    <w:rsid w:val="00A442BD"/>
    <w:rsid w:val="00A84D1A"/>
    <w:rsid w:val="00B37941"/>
    <w:rsid w:val="00C1514C"/>
    <w:rsid w:val="00D2397D"/>
    <w:rsid w:val="00D37349"/>
    <w:rsid w:val="00DA0A37"/>
    <w:rsid w:val="00DE154A"/>
    <w:rsid w:val="00DF58A8"/>
    <w:rsid w:val="00E40D5E"/>
    <w:rsid w:val="00E52F11"/>
    <w:rsid w:val="00F10B8D"/>
    <w:rsid w:val="00F538AA"/>
    <w:rsid w:val="00FC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442FE"/>
  <w15:docId w15:val="{0F378998-01F2-E840-9476-B1D6E0F5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349"/>
    <w:pPr>
      <w:spacing w:after="160" w:line="259" w:lineRule="auto"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D37349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37349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D37349"/>
  </w:style>
  <w:style w:type="character" w:customStyle="1" w:styleId="quality-sign">
    <w:name w:val="quality-sign"/>
    <w:basedOn w:val="DefaultParagraphFont"/>
    <w:rsid w:val="00D37349"/>
  </w:style>
  <w:style w:type="character" w:customStyle="1" w:styleId="quality-text">
    <w:name w:val="quality-text"/>
    <w:basedOn w:val="DefaultParagraphFont"/>
    <w:rsid w:val="00D37349"/>
  </w:style>
  <w:style w:type="paragraph" w:styleId="NormalWeb">
    <w:name w:val="Normal (Web)"/>
    <w:basedOn w:val="Normal"/>
    <w:uiPriority w:val="99"/>
    <w:semiHidden/>
    <w:unhideWhenUsed/>
    <w:rsid w:val="00D373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734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25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3D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D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A3D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D45"/>
    <w:rPr>
      <w:rFonts w:eastAsiaTheme="minorEastAsia"/>
    </w:rPr>
  </w:style>
  <w:style w:type="character" w:customStyle="1" w:styleId="fontstyle01">
    <w:name w:val="fontstyle01"/>
    <w:basedOn w:val="DefaultParagraphFont"/>
    <w:rsid w:val="005750E8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721</Characters>
  <Application>Microsoft Office Word</Application>
  <DocSecurity>0</DocSecurity>
  <Lines>14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LLioN</dc:creator>
  <cp:keywords/>
  <dc:description/>
  <cp:lastModifiedBy>Dr. Ahmed Abdelsamad</cp:lastModifiedBy>
  <cp:revision>3</cp:revision>
  <dcterms:created xsi:type="dcterms:W3CDTF">2025-01-11T22:45:00Z</dcterms:created>
  <dcterms:modified xsi:type="dcterms:W3CDTF">2025-01-1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458b5d8db528181cfeaea449689b6d273dc47ab497bc1cb6d7c111a2e09b3</vt:lpwstr>
  </property>
</Properties>
</file>